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D8C01" w14:textId="515FD518" w:rsidR="00C079F0" w:rsidRPr="00B27E6F" w:rsidRDefault="00AD1FB7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B27E6F">
        <w:rPr>
          <w:rFonts w:ascii="Times New Roman" w:eastAsia="Times New Roman" w:hAnsi="Times New Roman" w:cs="Times New Roman"/>
          <w:b/>
          <w:sz w:val="24"/>
          <w:lang w:val="en-US"/>
        </w:rPr>
        <w:t>Supplementary File Legends</w:t>
      </w:r>
    </w:p>
    <w:p w14:paraId="350D8C02" w14:textId="77777777" w:rsidR="00C079F0" w:rsidRPr="00B27E6F" w:rsidRDefault="00C079F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350D8C03" w14:textId="40B39BD7" w:rsidR="00C079F0" w:rsidRPr="00B27E6F" w:rsidRDefault="00AD1FB7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B27E6F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Table S1. 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>MiSSES survey</w:t>
      </w:r>
      <w:r w:rsidR="006C28EA" w:rsidRPr="00B27E6F">
        <w:rPr>
          <w:rFonts w:ascii="Times New Roman" w:eastAsia="Times New Roman" w:hAnsi="Times New Roman" w:cs="Times New Roman"/>
          <w:sz w:val="24"/>
          <w:lang w:val="en-US"/>
        </w:rPr>
        <w:t xml:space="preserve"> results of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 xml:space="preserve"> the experimental teaching group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7198"/>
        <w:gridCol w:w="2152"/>
      </w:tblGrid>
      <w:tr w:rsidR="00005334" w14:paraId="350D8C06" w14:textId="77777777"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D8C04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Item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D8C05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Score (N=24)</w:t>
            </w:r>
          </w:p>
        </w:tc>
      </w:tr>
      <w:tr w:rsidR="00005334" w14:paraId="350D8C09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07" w14:textId="77777777" w:rsidR="00C079F0" w:rsidRPr="00B27E6F" w:rsidRDefault="00AD1FB7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SELF-EFFICACY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50D8C08" w14:textId="77777777" w:rsidR="00C079F0" w:rsidRPr="00B27E6F" w:rsidRDefault="00C079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05334" w14:paraId="350D8C0C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0A" w14:textId="456E5DA6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The curriculum</w:t>
            </w: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 improve</w:t>
            </w:r>
            <w:r w:rsidR="00544964"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d</w:t>
            </w: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 my knowledge.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0B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4.2±0.7</w:t>
            </w:r>
          </w:p>
        </w:tc>
      </w:tr>
      <w:tr w:rsidR="00005334" w14:paraId="350D8C0F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0D" w14:textId="360B7B47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The curriculum </w:t>
            </w: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improve</w:t>
            </w:r>
            <w:r w:rsidR="00544964"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d</w:t>
            </w: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 my confidence at diagnosing aortic diseases.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0E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4.0±0.7</w:t>
            </w:r>
          </w:p>
        </w:tc>
      </w:tr>
      <w:tr w:rsidR="00005334" w14:paraId="350D8C12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10" w14:textId="718521B1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The curriculum </w:t>
            </w: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improve</w:t>
            </w:r>
            <w:r w:rsidR="00544964"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d</w:t>
            </w: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 my ability to understanding aortic diseases.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11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4.4±0.6</w:t>
            </w:r>
          </w:p>
        </w:tc>
      </w:tr>
      <w:tr w:rsidR="00005334" w14:paraId="350D8C15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13" w14:textId="77777777" w:rsidR="00C079F0" w:rsidRPr="00B27E6F" w:rsidRDefault="00AD1FB7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FIDELITY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50D8C14" w14:textId="77777777" w:rsidR="00C079F0" w:rsidRPr="00B27E6F" w:rsidRDefault="00C079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05334" w14:paraId="350D8C18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16" w14:textId="77777777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The simulation used has adequately realistic features.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17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4.3±0.6</w:t>
            </w:r>
          </w:p>
        </w:tc>
      </w:tr>
      <w:tr w:rsidR="00005334" w14:paraId="350D8C1B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19" w14:textId="77777777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The simulation environment is adequately </w:t>
            </w: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realistic.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1A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3.8±0.8</w:t>
            </w:r>
          </w:p>
        </w:tc>
      </w:tr>
      <w:tr w:rsidR="00005334" w14:paraId="350D8C1E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1C" w14:textId="77777777" w:rsidR="00C079F0" w:rsidRPr="00B27E6F" w:rsidRDefault="00AD1FB7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EDUCATIONAL VALUE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50D8C1D" w14:textId="77777777" w:rsidR="00C079F0" w:rsidRPr="00B27E6F" w:rsidRDefault="00C079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05334" w14:paraId="350D8C21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1F" w14:textId="77777777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The simulation is a good training tool for knowledge in aortic diseases.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20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4.3±0.6</w:t>
            </w:r>
          </w:p>
        </w:tc>
      </w:tr>
      <w:tr w:rsidR="00005334" w14:paraId="350D8C24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22" w14:textId="77777777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The simulation was critical at addressing learning aortic diseases.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23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4.4±0.7</w:t>
            </w:r>
          </w:p>
        </w:tc>
      </w:tr>
      <w:tr w:rsidR="00005334" w14:paraId="350D8C27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25" w14:textId="77777777" w:rsidR="00C079F0" w:rsidRPr="00B27E6F" w:rsidRDefault="00AD1FB7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TEACHING QUALITY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50D8C26" w14:textId="77777777" w:rsidR="00C079F0" w:rsidRPr="00B27E6F" w:rsidRDefault="00C079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05334" w14:paraId="350D8C2A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28" w14:textId="77777777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The learning presentations improved my</w:t>
            </w: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 xml:space="preserve"> understanding of aortic diseases.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29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4.2±0.6</w:t>
            </w:r>
          </w:p>
        </w:tc>
      </w:tr>
      <w:tr w:rsidR="00005334" w14:paraId="350D8C2D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2B" w14:textId="77777777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1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The resources we used improved my understanding of aortic diseases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2C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4.4±0.7</w:t>
            </w:r>
          </w:p>
        </w:tc>
      </w:tr>
      <w:tr w:rsidR="00005334" w14:paraId="350D8C30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2E" w14:textId="77777777" w:rsidR="00C079F0" w:rsidRPr="00B27E6F" w:rsidRDefault="00AD1FB7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OVERALL RATING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50D8C2F" w14:textId="77777777" w:rsidR="00C079F0" w:rsidRPr="00B27E6F" w:rsidRDefault="00C079F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005334" w14:paraId="350D8C33" w14:textId="77777777">
        <w:tc>
          <w:tcPr>
            <w:tcW w:w="6941" w:type="dxa"/>
            <w:tcBorders>
              <w:bottom w:val="single" w:sz="4" w:space="0" w:color="auto"/>
            </w:tcBorders>
            <w:vAlign w:val="center"/>
          </w:tcPr>
          <w:p w14:paraId="350D8C31" w14:textId="77777777" w:rsidR="00C079F0" w:rsidRPr="00B27E6F" w:rsidRDefault="00AD1FB7">
            <w:pPr>
              <w:snapToGrid w:val="0"/>
              <w:spacing w:line="480" w:lineRule="auto"/>
              <w:ind w:firstLine="210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1"/>
                <w:lang w:val="en-US"/>
              </w:rPr>
              <w:t>Overall, this simulation experience was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350D8C32" w14:textId="77777777" w:rsidR="00C079F0" w:rsidRPr="00B27E6F" w:rsidRDefault="00AD1F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7E6F">
              <w:rPr>
                <w:rFonts w:ascii="Times New Roman" w:eastAsia="Times New Roman" w:hAnsi="Times New Roman" w:cs="Times New Roman"/>
                <w:sz w:val="24"/>
                <w:lang w:val="en-US"/>
              </w:rPr>
              <w:t>4.5±0.5</w:t>
            </w:r>
          </w:p>
        </w:tc>
      </w:tr>
    </w:tbl>
    <w:p w14:paraId="350D8C34" w14:textId="1B6A6768" w:rsidR="00C079F0" w:rsidRPr="00B27E6F" w:rsidRDefault="00AD1FB7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B27E6F">
        <w:rPr>
          <w:rFonts w:ascii="Times New Roman" w:eastAsia="Times New Roman" w:hAnsi="Times New Roman" w:cs="Times New Roman"/>
          <w:sz w:val="24"/>
          <w:lang w:val="en-US"/>
        </w:rPr>
        <w:t xml:space="preserve">Strongly disagree with 1 point.  Somewhat disagree with 2 points. 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>Don’t know/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>Neutral with 3 points. Somewhat agree with 4 points. Strongly agree with 5 points.</w:t>
      </w:r>
    </w:p>
    <w:p w14:paraId="350D8C35" w14:textId="77777777" w:rsidR="00C079F0" w:rsidRPr="00B27E6F" w:rsidRDefault="00C079F0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350D8C36" w14:textId="72E472F5" w:rsidR="00C079F0" w:rsidRPr="00B27E6F" w:rsidRDefault="00AD1FB7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B27E6F">
        <w:rPr>
          <w:rFonts w:ascii="Times New Roman" w:eastAsia="Times New Roman" w:hAnsi="Times New Roman" w:cs="Times New Roman"/>
          <w:b/>
          <w:sz w:val="24"/>
          <w:lang w:val="en-US"/>
        </w:rPr>
        <w:lastRenderedPageBreak/>
        <w:t>Supplementary Figure S1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>. Three-dimensionally reconstructed model of a patient with iliac aneurysm: arteries (red), veins (navy blue), bones (white), lungs (purp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>le), liver (gray), spleen (green), and kidney (deep red)</w:t>
      </w:r>
    </w:p>
    <w:p w14:paraId="350D8C37" w14:textId="77777777" w:rsidR="00C079F0" w:rsidRPr="00B27E6F" w:rsidRDefault="00C079F0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350D8C38" w14:textId="5C0DCE08" w:rsidR="00C079F0" w:rsidRPr="00B27E6F" w:rsidRDefault="00AD1FB7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B27E6F">
        <w:rPr>
          <w:rFonts w:ascii="Times New Roman" w:eastAsia="Times New Roman" w:hAnsi="Times New Roman" w:cs="Times New Roman"/>
          <w:b/>
          <w:sz w:val="24"/>
          <w:lang w:val="en-US"/>
        </w:rPr>
        <w:t>Supplementary Figure S2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>. The traditional teaching molds of aortic aneurysm (the left 2 molds), and the 3D printing model of aortic aneurysm (the right 2 molds)</w:t>
      </w:r>
    </w:p>
    <w:p w14:paraId="350D8C39" w14:textId="77777777" w:rsidR="00C079F0" w:rsidRPr="00B27E6F" w:rsidRDefault="00C079F0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350D8C3A" w14:textId="18A5ED2A" w:rsidR="00C079F0" w:rsidRPr="00B27E6F" w:rsidRDefault="00AD1FB7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B27E6F">
        <w:rPr>
          <w:rFonts w:ascii="Times New Roman" w:eastAsia="Times New Roman" w:hAnsi="Times New Roman" w:cs="Times New Roman"/>
          <w:b/>
          <w:sz w:val="24"/>
          <w:lang w:val="en-US"/>
        </w:rPr>
        <w:t>Supplementary Video 1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 xml:space="preserve">. </w:t>
      </w:r>
      <w:r w:rsidR="00FE4CB2" w:rsidRPr="00B27E6F">
        <w:rPr>
          <w:rFonts w:ascii="Times New Roman" w:eastAsia="Times New Roman" w:hAnsi="Times New Roman" w:cs="Times New Roman"/>
          <w:sz w:val="24"/>
          <w:lang w:val="en-US"/>
        </w:rPr>
        <w:t>The use of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 xml:space="preserve"> virtual reality model to teach the residents </w:t>
      </w:r>
    </w:p>
    <w:p w14:paraId="350D8C3B" w14:textId="77777777" w:rsidR="00C079F0" w:rsidRPr="00B27E6F" w:rsidRDefault="00C079F0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bookmarkStart w:id="0" w:name="_GoBack"/>
      <w:bookmarkEnd w:id="0"/>
    </w:p>
    <w:p w14:paraId="350D8C3C" w14:textId="77777777" w:rsidR="00C079F0" w:rsidRPr="00B27E6F" w:rsidRDefault="00AD1FB7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B27E6F">
        <w:rPr>
          <w:rFonts w:ascii="Times New Roman" w:eastAsia="Times New Roman" w:hAnsi="Times New Roman" w:cs="Times New Roman"/>
          <w:b/>
          <w:sz w:val="24"/>
          <w:lang w:val="en-US"/>
        </w:rPr>
        <w:t>Supplementary Video 2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>. Interactable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 xml:space="preserve"> virtual reality display model. The teachers and residents could control the elements to deepen their understanding of anatomy</w:t>
      </w:r>
    </w:p>
    <w:p w14:paraId="350D8C3D" w14:textId="77777777" w:rsidR="00C079F0" w:rsidRPr="00B27E6F" w:rsidRDefault="00C079F0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350D8C3E" w14:textId="30881915" w:rsidR="00C079F0" w:rsidRPr="00B27E6F" w:rsidRDefault="00AD1FB7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bookmarkStart w:id="1" w:name="bm0"/>
      <w:r w:rsidRPr="00B27E6F">
        <w:rPr>
          <w:rFonts w:ascii="Times New Roman" w:eastAsia="Times New Roman" w:hAnsi="Times New Roman" w:cs="Times New Roman"/>
          <w:b/>
          <w:sz w:val="24"/>
          <w:lang w:val="en-US"/>
        </w:rPr>
        <w:t>Supplementary file 1</w:t>
      </w:r>
      <w:bookmarkEnd w:id="1"/>
      <w:r w:rsidRPr="00B27E6F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 xml:space="preserve"> The adapted questionnaire of MiSSES for</w:t>
      </w:r>
      <w:r w:rsidR="00035D40" w:rsidRPr="00B27E6F">
        <w:rPr>
          <w:rFonts w:ascii="Times New Roman" w:eastAsia="Times New Roman" w:hAnsi="Times New Roman" w:cs="Times New Roman"/>
          <w:sz w:val="24"/>
          <w:lang w:val="en-US"/>
        </w:rPr>
        <w:t xml:space="preserve"> the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 xml:space="preserve"> MR-based teaching method</w:t>
      </w:r>
    </w:p>
    <w:p w14:paraId="350D8C3F" w14:textId="77777777" w:rsidR="00C079F0" w:rsidRPr="00B27E6F" w:rsidRDefault="00C079F0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14:paraId="350D8C40" w14:textId="2AAE8A7F" w:rsidR="00C079F0" w:rsidRPr="00B27E6F" w:rsidRDefault="00AD1FB7">
      <w:pPr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B27E6F">
        <w:rPr>
          <w:rFonts w:ascii="Times New Roman" w:eastAsia="Times New Roman" w:hAnsi="Times New Roman" w:cs="Times New Roman"/>
          <w:b/>
          <w:sz w:val="24"/>
          <w:lang w:val="en-US"/>
        </w:rPr>
        <w:t>Supplementary file 2</w:t>
      </w:r>
      <w:r w:rsidRPr="00B27E6F">
        <w:rPr>
          <w:rFonts w:ascii="Times New Roman" w:eastAsia="Times New Roman" w:hAnsi="Times New Roman" w:cs="Times New Roman"/>
          <w:sz w:val="24"/>
          <w:lang w:val="en-US"/>
        </w:rPr>
        <w:t>. The specialized theory test on aortic diseases.</w:t>
      </w:r>
    </w:p>
    <w:sectPr w:rsidR="00C079F0" w:rsidRPr="00B27E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C6E2CE" w16cex:dateUtc="2023-03-23T09:08:00Z"/>
  <w16cex:commentExtensible w16cex:durableId="27C6E28F" w16cex:dateUtc="2023-03-23T09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6B4ABD2F" w16cid:durableId="27C6E2CE"/>
  <w16cid:commentId w16cid:paraId="0387CD2E" w16cid:durableId="27C6E2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FE4F5" w14:textId="77777777" w:rsidR="00AD1FB7" w:rsidRDefault="00AD1FB7">
      <w:pPr>
        <w:spacing w:after="0" w:line="240" w:lineRule="auto"/>
      </w:pPr>
      <w:r>
        <w:separator/>
      </w:r>
    </w:p>
  </w:endnote>
  <w:endnote w:type="continuationSeparator" w:id="0">
    <w:p w14:paraId="611CC65B" w14:textId="77777777" w:rsidR="00AD1FB7" w:rsidRDefault="00AD1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F4F5BE" w14:textId="77777777" w:rsidR="00B27E6F" w:rsidRDefault="00B27E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812EC0" w14:textId="77777777" w:rsidR="00B27E6F" w:rsidRPr="00B27E6F" w:rsidRDefault="00B27E6F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731795" w14:textId="77777777" w:rsidR="00B27E6F" w:rsidRPr="00B27E6F" w:rsidRDefault="00B27E6F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78917" w14:textId="77777777" w:rsidR="00AD1FB7" w:rsidRDefault="00AD1FB7">
      <w:pPr>
        <w:spacing w:after="0" w:line="240" w:lineRule="auto"/>
      </w:pPr>
      <w:r>
        <w:separator/>
      </w:r>
    </w:p>
  </w:footnote>
  <w:footnote w:type="continuationSeparator" w:id="0">
    <w:p w14:paraId="01AB1341" w14:textId="77777777" w:rsidR="00AD1FB7" w:rsidRDefault="00AD1F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FA513" w14:textId="77777777" w:rsidR="00B27E6F" w:rsidRDefault="00B27E6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0D8C41" w14:textId="77777777" w:rsidR="00C079F0" w:rsidRPr="00B27E6F" w:rsidRDefault="00AD1FB7">
    <w:pPr>
      <w:pStyle w:val="Header"/>
      <w:jc w:val="right"/>
      <w:rPr>
        <w:rFonts w:ascii="Times New Roman" w:eastAsia="Times New Roman" w:hAnsi="Times New Roman" w:cs="Times New Roman"/>
        <w:sz w:val="24"/>
        <w:lang w:val="en-US"/>
      </w:rPr>
    </w:pPr>
    <w:r w:rsidRPr="00B27E6F">
      <w:rPr>
        <w:rFonts w:ascii="Times New Roman" w:hAnsi="Times New Roman" w:cs="Times New Roman"/>
        <w:sz w:val="24"/>
        <w:szCs w:val="24"/>
        <w:lang w:val="en-US"/>
      </w:rPr>
      <w:fldChar w:fldCharType="begin"/>
    </w:r>
    <w:r w:rsidRPr="00B27E6F">
      <w:rPr>
        <w:rFonts w:ascii="Times New Roman" w:hAnsi="Times New Roman" w:cs="Times New Roman"/>
        <w:sz w:val="24"/>
        <w:szCs w:val="24"/>
        <w:lang w:val="en-US"/>
      </w:rPr>
      <w:instrText xml:space="preserve"> PAGE   \* MERGEFORMAT </w:instrText>
    </w:r>
    <w:r w:rsidRPr="00B27E6F">
      <w:rPr>
        <w:rFonts w:ascii="Times New Roman" w:hAnsi="Times New Roman" w:cs="Times New Roman"/>
        <w:sz w:val="24"/>
        <w:szCs w:val="24"/>
        <w:lang w:val="en-US"/>
      </w:rPr>
      <w:fldChar w:fldCharType="separate"/>
    </w:r>
    <w:r w:rsidR="00E57D23" w:rsidRPr="00E57D23">
      <w:rPr>
        <w:rFonts w:ascii="Times New Roman" w:eastAsia="Times New Roman" w:hAnsi="Times New Roman" w:cs="Times New Roman"/>
        <w:noProof/>
        <w:sz w:val="24"/>
        <w:lang w:val="en-US"/>
      </w:rPr>
      <w:t>2</w:t>
    </w:r>
    <w:r w:rsidRPr="00B27E6F">
      <w:rPr>
        <w:rFonts w:ascii="Times New Roman" w:eastAsia="Times New Roman" w:hAnsi="Times New Roman" w:cs="Times New Roman"/>
        <w:sz w:val="24"/>
        <w:lang w:val="en-US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94E1AF" w14:textId="77777777" w:rsidR="00B27E6F" w:rsidRPr="00B27E6F" w:rsidRDefault="00B27E6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9F0"/>
    <w:rsid w:val="00005334"/>
    <w:rsid w:val="00035D40"/>
    <w:rsid w:val="001C3E76"/>
    <w:rsid w:val="00371EF8"/>
    <w:rsid w:val="003C1EBD"/>
    <w:rsid w:val="004D486C"/>
    <w:rsid w:val="00544964"/>
    <w:rsid w:val="006C28EA"/>
    <w:rsid w:val="00756B2F"/>
    <w:rsid w:val="00AD1FB7"/>
    <w:rsid w:val="00B27E6F"/>
    <w:rsid w:val="00C079F0"/>
    <w:rsid w:val="00D353B5"/>
    <w:rsid w:val="00E57D23"/>
    <w:rsid w:val="00FE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D8C01"/>
  <w15:docId w15:val="{82BBFC85-3A5D-437F-A06A-1FA17840A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styleId="CommentText">
    <w:name w:val="annotation text"/>
    <w:basedOn w:val="Normal"/>
    <w:link w:val="CommentTextChar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E4CB2"/>
    <w:pPr>
      <w:spacing w:after="160" w:line="240" w:lineRule="auto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FE4CB2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E4CB2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rsid w:val="001C3E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6f91932aa9a1deb7a52f588b5caddf8268ac0fe2</cp:keywords>
  <cp:lastModifiedBy>dell</cp:lastModifiedBy>
  <cp:revision>12</cp:revision>
  <dcterms:created xsi:type="dcterms:W3CDTF">2023-03-23T09:03:00Z</dcterms:created>
  <dcterms:modified xsi:type="dcterms:W3CDTF">2023-03-2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6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3/21 09:54:2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260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